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158" w:hRule="atLeast"/>
        </w:trPr>
        <w:tc>
          <w:tcPr>
            <w:tcW w:w="4261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  <w:t>标准品浓度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  <w:t>Standard 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  <w:t>样本名称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  <w:t>Sample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vertAlign w:val="baseline"/>
              </w:rPr>
              <w:t>复孔</w:t>
            </w:r>
          </w:p>
        </w:tc>
        <w:tc>
          <w:tcPr>
            <w:tcW w:w="4261" w:type="dxa"/>
            <w:vAlign w:val="center"/>
          </w:tcPr>
          <w:p>
            <w:pPr>
              <w:spacing w:beforeLines="0" w:afterLines="0" w:line="350" w:lineRule="exact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zh-CN"/>
              </w:rPr>
              <w:t>Repeat h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  <w:t>平均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a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  <w:t>样本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am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eastAsia="zh-CN"/>
              </w:rPr>
              <w:t>零孔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FFFFF"/>
              </w:rPr>
              <w:t>zero p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稀释倍数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Times of 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样品浓度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ample 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浓度拟合曲线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Concentration fitting cur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血清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r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引物名称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Primer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引物序列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分析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  <w:t>anal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30" w:hRule="atLeast"/>
        </w:trPr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原始数据</w:t>
            </w:r>
          </w:p>
        </w:tc>
        <w:tc>
          <w:tcPr>
            <w:tcW w:w="4261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Original dat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JkZWM1NTNiNThkM2MzYjQ3ODZkYTE5YzNhYjk0MWIifQ=="/>
  </w:docVars>
  <w:rsids>
    <w:rsidRoot w:val="00172A27"/>
    <w:rsid w:val="579D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6:58:03Z</dcterms:created>
  <dc:creator>Administrator</dc:creator>
  <cp:lastModifiedBy>Author</cp:lastModifiedBy>
  <dcterms:modified xsi:type="dcterms:W3CDTF">2023-08-28T07:0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36D097264F84DF4A65B24D05E192521_12</vt:lpwstr>
  </property>
</Properties>
</file>